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A2A13" w14:textId="40CEB438" w:rsidR="00BA1CF3" w:rsidRPr="00BA1CF3" w:rsidRDefault="00BA1CF3" w:rsidP="00BA1CF3">
      <w:pPr>
        <w:spacing w:after="0" w:line="360" w:lineRule="auto"/>
        <w:jc w:val="both"/>
        <w:rPr>
          <w:rFonts w:ascii="Calibri" w:eastAsia="Times New Roman" w:hAnsi="Calibri" w:cs="Times New Roman"/>
          <w:i/>
          <w:szCs w:val="21"/>
          <w:highlight w:val="yellow"/>
          <w:lang w:val="en-GB"/>
        </w:rPr>
      </w:pPr>
      <w:r w:rsidRPr="00BA1CF3">
        <w:rPr>
          <w:rFonts w:ascii="Calibri" w:eastAsia="Times New Roman" w:hAnsi="Calibri" w:cs="Times New Roman"/>
          <w:i/>
          <w:noProof/>
          <w:szCs w:val="21"/>
          <w:lang w:eastAsia="de-DE"/>
        </w:rPr>
        <w:drawing>
          <wp:inline distT="0" distB="0" distL="0" distR="0" wp14:anchorId="54BB4A9C" wp14:editId="1AC6343C">
            <wp:extent cx="3213100" cy="4146550"/>
            <wp:effectExtent l="0" t="0" r="6350" b="635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CE7DA" w14:textId="1633B3A2" w:rsidR="00BA1CF3" w:rsidRPr="00BA1CF3" w:rsidRDefault="00BA1CF3" w:rsidP="00BA1CF3">
      <w:p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7FD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4</w:t>
      </w:r>
      <w:r w:rsidR="00A8506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Fig</w:t>
      </w:r>
      <w:r w:rsidRPr="00A77FD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  <w:r w:rsidRPr="00A77FD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sults of the parameter recovery (HC &amp; SCZ, n = 40) for the modelling analysis of updated causal and numeric priors.</w:t>
      </w:r>
      <w:r w:rsidRPr="00A77F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parameter recovery, the model averaging model with updated priors predicted responses which were then again fitted to obtain recovered parameters</w:t>
      </w:r>
      <w:r w:rsidR="0027336A" w:rsidRPr="00A77F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7336A" w:rsidRPr="00A77FD1">
        <w:rPr>
          <w:rFonts w:ascii="Times New Roman" w:eastAsia="Times New Roman" w:hAnsi="Times New Roman" w:cs="Times New Roman"/>
          <w:sz w:val="24"/>
          <w:lang w:val="en-US"/>
        </w:rPr>
        <w:t>with the same fitting procedure as for the main analysis (</w:t>
      </w:r>
      <w:proofErr w:type="gramStart"/>
      <w:r w:rsidR="0027336A" w:rsidRPr="00A77FD1">
        <w:rPr>
          <w:rFonts w:ascii="Times New Roman" w:eastAsia="Times New Roman" w:hAnsi="Times New Roman" w:cs="Times New Roman"/>
          <w:sz w:val="24"/>
          <w:lang w:val="en-US"/>
        </w:rPr>
        <w:t>i.e</w:t>
      </w:r>
      <w:r w:rsidR="00A85064">
        <w:rPr>
          <w:rFonts w:ascii="Times New Roman" w:eastAsia="Times New Roman" w:hAnsi="Times New Roman" w:cs="Times New Roman"/>
          <w:sz w:val="24"/>
          <w:lang w:val="en-US"/>
        </w:rPr>
        <w:t>.</w:t>
      </w:r>
      <w:proofErr w:type="gramEnd"/>
      <w:r w:rsidR="0027336A" w:rsidRPr="00A77FD1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27336A" w:rsidRPr="00A77FD1">
        <w:rPr>
          <w:rFonts w:ascii="Times New Roman" w:hAnsi="Times New Roman" w:cs="Times New Roman"/>
          <w:sz w:val="24"/>
          <w:szCs w:val="24"/>
          <w:lang w:val="en-US"/>
        </w:rPr>
        <w:t>initialization with 50 different random parameters; predicted distributions were generated from 5000 simulated trials per condition</w:t>
      </w:r>
      <w:r w:rsidR="0027336A" w:rsidRPr="00A77FD1">
        <w:rPr>
          <w:rFonts w:ascii="Times New Roman" w:eastAsia="Times New Roman" w:hAnsi="Times New Roman" w:cs="Times New Roman"/>
          <w:sz w:val="24"/>
          <w:lang w:val="en-US"/>
        </w:rPr>
        <w:t>).</w:t>
      </w:r>
      <w:r w:rsidRPr="00A77FD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plots show the recovered parameters as a function of the parameters originally fitted to participants’ behavioral data. Parameters are pooled across different levels of previous trial conditions. The red line is a line with slope 1 and intercept 0.</w:t>
      </w:r>
      <w:r w:rsidRPr="00BA1CF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63CB902" w14:textId="77777777" w:rsidR="00AC1E0A" w:rsidRPr="00BA1CF3" w:rsidRDefault="00AC1E0A" w:rsidP="00DB5C47">
      <w:pPr>
        <w:rPr>
          <w:lang w:val="en-US"/>
        </w:rPr>
      </w:pPr>
    </w:p>
    <w:sectPr w:rsidR="00AC1E0A" w:rsidRPr="00BA1CF3" w:rsidSect="003A2AD6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32E1F" w14:textId="77777777" w:rsidR="0047120B" w:rsidRDefault="0047120B" w:rsidP="00D42544">
      <w:pPr>
        <w:spacing w:after="0" w:line="240" w:lineRule="auto"/>
      </w:pPr>
      <w:r>
        <w:separator/>
      </w:r>
    </w:p>
  </w:endnote>
  <w:endnote w:type="continuationSeparator" w:id="0">
    <w:p w14:paraId="708C2CF0" w14:textId="77777777" w:rsidR="0047120B" w:rsidRDefault="0047120B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A177A" w14:textId="77777777" w:rsidR="0047120B" w:rsidRDefault="0047120B" w:rsidP="00D42544">
      <w:pPr>
        <w:spacing w:after="0" w:line="240" w:lineRule="auto"/>
      </w:pPr>
      <w:r>
        <w:separator/>
      </w:r>
    </w:p>
  </w:footnote>
  <w:footnote w:type="continuationSeparator" w:id="0">
    <w:p w14:paraId="3D60FA01" w14:textId="77777777" w:rsidR="0047120B" w:rsidRDefault="0047120B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067A9F"/>
    <w:rsid w:val="0027336A"/>
    <w:rsid w:val="003D37D5"/>
    <w:rsid w:val="0047120B"/>
    <w:rsid w:val="00475D49"/>
    <w:rsid w:val="004E42C6"/>
    <w:rsid w:val="0082059E"/>
    <w:rsid w:val="009E2C6C"/>
    <w:rsid w:val="00A23CCE"/>
    <w:rsid w:val="00A77FD1"/>
    <w:rsid w:val="00A85064"/>
    <w:rsid w:val="00AC1E0A"/>
    <w:rsid w:val="00AF5603"/>
    <w:rsid w:val="00B07FF4"/>
    <w:rsid w:val="00B83109"/>
    <w:rsid w:val="00BA1CF3"/>
    <w:rsid w:val="00D42544"/>
    <w:rsid w:val="00DB5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1</Characters>
  <Application>Microsoft Office Word</Application>
  <DocSecurity>0</DocSecurity>
  <Lines>5</Lines>
  <Paragraphs>1</Paragraphs>
  <ScaleCrop>false</ScaleCrop>
  <Company>Friedrich Alexander Universitaet Erlangen Nuernberg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6</cp:revision>
  <dcterms:created xsi:type="dcterms:W3CDTF">2024-05-17T14:30:00Z</dcterms:created>
  <dcterms:modified xsi:type="dcterms:W3CDTF">2024-08-14T22:13:00Z</dcterms:modified>
</cp:coreProperties>
</file>